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35AF0F" w14:textId="77777777" w:rsidR="00E71B39" w:rsidRDefault="00E71B39" w:rsidP="00E71B3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eastAsia="ko-KR"/>
        </w:rPr>
      </w:pPr>
      <w:r w:rsidRPr="00767B47">
        <w:rPr>
          <w:rFonts w:ascii="Times New Roman" w:hAnsi="Times New Roman" w:cs="Times New Roman"/>
          <w:b/>
          <w:bCs/>
          <w:sz w:val="24"/>
          <w:szCs w:val="24"/>
          <w:lang w:eastAsia="ko-KR"/>
        </w:rPr>
        <w:t>Appendix</w:t>
      </w:r>
    </w:p>
    <w:p w14:paraId="4189B009" w14:textId="77777777" w:rsidR="00E71B39" w:rsidRPr="00767B47" w:rsidRDefault="00E71B39" w:rsidP="00E71B39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eastAsia="ko-KR"/>
        </w:rPr>
      </w:pPr>
      <w:r>
        <w:rPr>
          <w:rFonts w:ascii="Times New Roman" w:hAnsi="Times New Roman" w:cs="Times New Roman"/>
          <w:b/>
          <w:bCs/>
          <w:sz w:val="24"/>
          <w:szCs w:val="24"/>
          <w:lang w:eastAsia="ko-KR"/>
        </w:rPr>
        <w:t xml:space="preserve">S1 </w:t>
      </w:r>
      <w:r w:rsidRPr="0030458B">
        <w:rPr>
          <w:rFonts w:ascii="Times New Roman" w:hAnsi="Times New Roman" w:cs="Times New Roman"/>
          <w:b/>
          <w:bCs/>
          <w:sz w:val="24"/>
          <w:szCs w:val="24"/>
          <w:lang w:eastAsia="ko-KR"/>
        </w:rPr>
        <w:t>Table</w:t>
      </w:r>
      <w:r>
        <w:rPr>
          <w:rFonts w:ascii="Times New Roman" w:hAnsi="Times New Roman" w:cs="Times New Roman"/>
          <w:sz w:val="24"/>
          <w:szCs w:val="24"/>
          <w:lang w:eastAsia="ko-KR"/>
        </w:rPr>
        <w:t>. Descriptive Statistics</w:t>
      </w:r>
      <w:r>
        <w:rPr>
          <w:rStyle w:val="a5"/>
          <w:rFonts w:ascii="Times New Roman" w:hAnsi="Times New Roman" w:cs="Times New Roman"/>
          <w:sz w:val="24"/>
          <w:szCs w:val="24"/>
          <w:lang w:eastAsia="ko-KR"/>
        </w:rPr>
        <w:footnoteReference w:id="1"/>
      </w:r>
    </w:p>
    <w:tbl>
      <w:tblPr>
        <w:tblW w:w="4645" w:type="pct"/>
        <w:tblLook w:val="04A0" w:firstRow="1" w:lastRow="0" w:firstColumn="1" w:lastColumn="0" w:noHBand="0" w:noVBand="1"/>
      </w:tblPr>
      <w:tblGrid>
        <w:gridCol w:w="1372"/>
        <w:gridCol w:w="1286"/>
        <w:gridCol w:w="1028"/>
        <w:gridCol w:w="1028"/>
        <w:gridCol w:w="1028"/>
        <w:gridCol w:w="1028"/>
        <w:gridCol w:w="1116"/>
      </w:tblGrid>
      <w:tr w:rsidR="00E71B39" w:rsidRPr="006B5B78" w14:paraId="65144BC7" w14:textId="77777777" w:rsidTr="003F7C58">
        <w:trPr>
          <w:trHeight w:val="300"/>
        </w:trPr>
        <w:tc>
          <w:tcPr>
            <w:tcW w:w="165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A331E16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0B60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Variable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6162381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mean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A5D132F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std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FB5CDB5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min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CA19E94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0B60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median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F4D5720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max</w:t>
            </w:r>
          </w:p>
        </w:tc>
      </w:tr>
      <w:tr w:rsidR="00E71B39" w:rsidRPr="006B5B78" w14:paraId="534B12B8" w14:textId="77777777" w:rsidTr="003F7C58">
        <w:trPr>
          <w:trHeight w:val="920"/>
        </w:trPr>
        <w:tc>
          <w:tcPr>
            <w:tcW w:w="821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6ABF35F" w14:textId="77777777" w:rsidR="00E71B39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Aggregated</w:t>
            </w:r>
          </w:p>
          <w:p w14:paraId="1DA47ACD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Transit Demand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A07C48B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Aggregated Human Dynamics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70BD992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8,932,226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CA67E0C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4,728,787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A3E5B30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,277,797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53D2F8E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7,790,049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75642BC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40,249,993</w:t>
            </w:r>
          </w:p>
        </w:tc>
      </w:tr>
      <w:tr w:rsidR="00E71B39" w:rsidRPr="006B5B78" w14:paraId="0D97C4CD" w14:textId="77777777" w:rsidTr="003F7C58">
        <w:trPr>
          <w:trHeight w:val="920"/>
        </w:trPr>
        <w:tc>
          <w:tcPr>
            <w:tcW w:w="821" w:type="pct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219F051" w14:textId="77777777" w:rsidR="00E71B39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825143D" w14:textId="77777777" w:rsidR="00E71B39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Census Population between age 20 and 84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1864694" w14:textId="77777777" w:rsidR="00E71B39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8,691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74E3ACA" w14:textId="77777777" w:rsidR="00E71B39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7,487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F321281" w14:textId="77777777" w:rsidR="00E71B39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9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EFCA9E8" w14:textId="77777777" w:rsidR="00E71B39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8,081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E0EEC9B" w14:textId="77777777" w:rsidR="00E71B39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46,153</w:t>
            </w:r>
          </w:p>
        </w:tc>
      </w:tr>
      <w:tr w:rsidR="00E71B39" w:rsidRPr="006B5B78" w14:paraId="21B129A3" w14:textId="77777777" w:rsidTr="003F7C58">
        <w:trPr>
          <w:trHeight w:val="920"/>
        </w:trPr>
        <w:tc>
          <w:tcPr>
            <w:tcW w:w="82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2659713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E615E46" w14:textId="77777777" w:rsidR="00E71B39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Registered Vehicle Number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86A859F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6,211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995135C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6,07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71467CB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352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4DEB981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4,344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F7F4CC7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44,071</w:t>
            </w:r>
          </w:p>
        </w:tc>
      </w:tr>
      <w:tr w:rsidR="00E71B39" w:rsidRPr="006B5B78" w14:paraId="455FA548" w14:textId="77777777" w:rsidTr="003F7C58">
        <w:trPr>
          <w:trHeight w:val="720"/>
        </w:trPr>
        <w:tc>
          <w:tcPr>
            <w:tcW w:w="821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49726A9" w14:textId="77777777" w:rsidR="00E71B39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Disaggregated</w:t>
            </w:r>
          </w:p>
          <w:p w14:paraId="55B2F011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Transit Demand of Man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CB0B1BD" w14:textId="77777777" w:rsidR="00E71B39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Male</w:t>
            </w:r>
          </w:p>
          <w:p w14:paraId="319F7947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Human Dynamics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DFC558F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4,242,559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46B34B3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,376,783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FD1AA7D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658,734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9867A18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3,698,581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706A7CA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1,167,657</w:t>
            </w:r>
          </w:p>
        </w:tc>
      </w:tr>
      <w:tr w:rsidR="00E71B39" w:rsidRPr="006B5B78" w14:paraId="5C6D97C5" w14:textId="77777777" w:rsidTr="003F7C58">
        <w:trPr>
          <w:trHeight w:val="720"/>
        </w:trPr>
        <w:tc>
          <w:tcPr>
            <w:tcW w:w="821" w:type="pct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1549E24" w14:textId="77777777" w:rsidR="00E71B39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6437C88" w14:textId="77777777" w:rsidR="00E71B39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Census Population of male between age 20 and 84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60D42C1" w14:textId="77777777" w:rsidR="00E71B39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9,031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5C6A0D2" w14:textId="77777777" w:rsidR="00E71B39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3,595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0146B0B" w14:textId="77777777" w:rsidR="00E71B39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A5B89EB" w14:textId="77777777" w:rsidR="00E71B39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8,712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4C6DF35" w14:textId="77777777" w:rsidR="00E71B39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2,406</w:t>
            </w:r>
          </w:p>
        </w:tc>
      </w:tr>
      <w:tr w:rsidR="00E71B39" w:rsidRPr="006B5B78" w14:paraId="443ED618" w14:textId="77777777" w:rsidTr="003F7C58">
        <w:trPr>
          <w:trHeight w:val="720"/>
        </w:trPr>
        <w:tc>
          <w:tcPr>
            <w:tcW w:w="82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3643E26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7B132FC" w14:textId="77777777" w:rsidR="00E71B39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egistered Vehicle Number × ratio of male between age 20 and 84 to total census population between age 20 and 84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3FDDF11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3,009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D6349C6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,95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511E60E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73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AB3789D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,098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226C420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2,280</w:t>
            </w:r>
          </w:p>
        </w:tc>
      </w:tr>
      <w:tr w:rsidR="00E71B39" w:rsidRPr="006B5B78" w14:paraId="62C33E47" w14:textId="77777777" w:rsidTr="003F7C58">
        <w:trPr>
          <w:trHeight w:val="720"/>
        </w:trPr>
        <w:tc>
          <w:tcPr>
            <w:tcW w:w="821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9A821B9" w14:textId="77777777" w:rsidR="00E71B39" w:rsidRPr="002F3A89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2F3A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Disaggregated</w:t>
            </w:r>
          </w:p>
          <w:p w14:paraId="0222893B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2F3A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Transit Demand of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Woman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1F759CE" w14:textId="77777777" w:rsidR="00E71B39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Female</w:t>
            </w:r>
          </w:p>
          <w:p w14:paraId="093CDE40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Human Dynamic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F270061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4,689,666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646783B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,391,229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87F1B91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619,063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F5162FE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4,167,731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04F7187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9,082,335</w:t>
            </w:r>
          </w:p>
        </w:tc>
      </w:tr>
      <w:tr w:rsidR="00E71B39" w:rsidRPr="006B5B78" w14:paraId="54BA62D3" w14:textId="77777777" w:rsidTr="003F7C58">
        <w:trPr>
          <w:trHeight w:val="720"/>
        </w:trPr>
        <w:tc>
          <w:tcPr>
            <w:tcW w:w="821" w:type="pct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7391BC1" w14:textId="77777777" w:rsidR="00E71B39" w:rsidRPr="002F3A89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4EAC5E1" w14:textId="77777777" w:rsidR="00E71B39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Census Population of female between age 20 and 84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DB631DD" w14:textId="77777777" w:rsidR="00E71B39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9,659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1A3BF0D" w14:textId="77777777" w:rsidR="00E71B39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3,922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1E558C6" w14:textId="77777777" w:rsidR="00E71B39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68B71EE" w14:textId="77777777" w:rsidR="00E71B39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9,291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E9E94AB" w14:textId="77777777" w:rsidR="00E71B39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3,746</w:t>
            </w:r>
          </w:p>
        </w:tc>
      </w:tr>
      <w:tr w:rsidR="00E71B39" w:rsidRPr="006B5B78" w14:paraId="4D929D97" w14:textId="77777777" w:rsidTr="003F7C58">
        <w:trPr>
          <w:trHeight w:val="720"/>
        </w:trPr>
        <w:tc>
          <w:tcPr>
            <w:tcW w:w="82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D6E187D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3AE3319" w14:textId="77777777" w:rsidR="00E71B39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egistered Vehicle Number × ratio of female between age 20 and 84 to total census population between age 20 and 84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CEB2F0E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3,201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5791848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3,138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1A56715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79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170842B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,241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48B42E8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3,662</w:t>
            </w:r>
          </w:p>
        </w:tc>
      </w:tr>
    </w:tbl>
    <w:p w14:paraId="0CB4857F" w14:textId="77777777" w:rsidR="00E71B39" w:rsidRDefault="00E71B39" w:rsidP="00E71B39"/>
    <w:tbl>
      <w:tblPr>
        <w:tblW w:w="4645" w:type="pct"/>
        <w:tblLook w:val="04A0" w:firstRow="1" w:lastRow="0" w:firstColumn="1" w:lastColumn="0" w:noHBand="0" w:noVBand="1"/>
      </w:tblPr>
      <w:tblGrid>
        <w:gridCol w:w="1281"/>
        <w:gridCol w:w="1394"/>
        <w:gridCol w:w="1043"/>
        <w:gridCol w:w="1043"/>
        <w:gridCol w:w="1043"/>
        <w:gridCol w:w="1043"/>
        <w:gridCol w:w="1039"/>
      </w:tblGrid>
      <w:tr w:rsidR="00E71B39" w:rsidRPr="006B5B78" w14:paraId="13ECFBBC" w14:textId="77777777" w:rsidTr="003F7C58">
        <w:trPr>
          <w:trHeight w:val="958"/>
        </w:trPr>
        <w:tc>
          <w:tcPr>
            <w:tcW w:w="821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472123C" w14:textId="77777777" w:rsidR="00E71B39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Transit</w:t>
            </w:r>
          </w:p>
          <w:p w14:paraId="27324B02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Supply</w:t>
            </w:r>
          </w:p>
        </w:tc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7462F1" w14:textId="77777777" w:rsidR="00E71B39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Destination:</w:t>
            </w:r>
          </w:p>
          <w:p w14:paraId="3F04A1E0" w14:textId="77777777" w:rsidR="00E71B39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eal-time</w:t>
            </w:r>
          </w:p>
          <w:p w14:paraId="2FC2DE8D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Metro Users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E08855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4,186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DB1F29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52,239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475284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357E12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327CDE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,115,350</w:t>
            </w:r>
          </w:p>
        </w:tc>
      </w:tr>
      <w:tr w:rsidR="00E71B39" w:rsidRPr="006B5B78" w14:paraId="1A1ECDBE" w14:textId="77777777" w:rsidTr="003F7C58">
        <w:trPr>
          <w:trHeight w:val="958"/>
        </w:trPr>
        <w:tc>
          <w:tcPr>
            <w:tcW w:w="82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5821FC9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0A163E" w14:textId="77777777" w:rsidR="00E71B39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Destination:</w:t>
            </w:r>
          </w:p>
          <w:p w14:paraId="5A043984" w14:textId="77777777" w:rsidR="00E71B39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eal-time</w:t>
            </w:r>
          </w:p>
          <w:p w14:paraId="6F1F537E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Bus Users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D3011C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6,719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DE5E38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6,736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D17C62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9DA71F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5,551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214346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33,294</w:t>
            </w:r>
          </w:p>
        </w:tc>
      </w:tr>
      <w:tr w:rsidR="00E71B39" w:rsidRPr="006B5B78" w14:paraId="4EDA4AB7" w14:textId="77777777" w:rsidTr="003F7C58">
        <w:trPr>
          <w:trHeight w:val="958"/>
        </w:trPr>
        <w:tc>
          <w:tcPr>
            <w:tcW w:w="82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AC7A86C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950C21" w14:textId="77777777" w:rsidR="00E71B39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Destination:</w:t>
            </w:r>
          </w:p>
          <w:p w14:paraId="18FF201D" w14:textId="77777777" w:rsidR="00E71B39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eal-time</w:t>
            </w:r>
          </w:p>
          <w:p w14:paraId="0E7FAF03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Bike Users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69BB96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336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4E5DDC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556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7377C5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C698E9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82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E4DC0B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6,241</w:t>
            </w:r>
          </w:p>
        </w:tc>
      </w:tr>
      <w:tr w:rsidR="00E71B39" w:rsidRPr="006B5B78" w14:paraId="5AFDFAE5" w14:textId="77777777" w:rsidTr="003F7C58">
        <w:trPr>
          <w:trHeight w:val="958"/>
        </w:trPr>
        <w:tc>
          <w:tcPr>
            <w:tcW w:w="82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7713B94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076239" w14:textId="77777777" w:rsidR="00E71B39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Density:</w:t>
            </w:r>
          </w:p>
          <w:p w14:paraId="3C500D28" w14:textId="77777777" w:rsidR="00E71B39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Population Density</w:t>
            </w:r>
          </w:p>
          <w:p w14:paraId="66159950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A76D79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2,208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1FABDF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1,036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117FF3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6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66635F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2,297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FF020A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50,299</w:t>
            </w:r>
          </w:p>
        </w:tc>
      </w:tr>
      <w:tr w:rsidR="00E71B39" w:rsidRPr="006B5B78" w14:paraId="6812B2D2" w14:textId="77777777" w:rsidTr="003F7C58">
        <w:trPr>
          <w:trHeight w:val="958"/>
        </w:trPr>
        <w:tc>
          <w:tcPr>
            <w:tcW w:w="82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C8F050C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C17FBD" w14:textId="77777777" w:rsidR="00E71B39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Diversity:</w:t>
            </w:r>
          </w:p>
          <w:p w14:paraId="1B4E6275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Land Use Entropy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23F274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14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191EB6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03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BC0C66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04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348E8E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14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4DADD6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24</w:t>
            </w:r>
          </w:p>
        </w:tc>
      </w:tr>
      <w:tr w:rsidR="00E71B39" w:rsidRPr="006B5B78" w14:paraId="0DED3700" w14:textId="77777777" w:rsidTr="003F7C58">
        <w:trPr>
          <w:trHeight w:val="958"/>
        </w:trPr>
        <w:tc>
          <w:tcPr>
            <w:tcW w:w="82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0631874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ADDEC6" w14:textId="77777777" w:rsidR="00E71B39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Design:</w:t>
            </w:r>
          </w:p>
          <w:p w14:paraId="7D483A74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oad Ratio (%)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F75CE4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15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B36E44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06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9A25F0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01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AE05A3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14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1B0075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33</w:t>
            </w:r>
          </w:p>
        </w:tc>
      </w:tr>
      <w:tr w:rsidR="00E71B39" w:rsidRPr="006B5B78" w14:paraId="768C68B2" w14:textId="77777777" w:rsidTr="003F7C58">
        <w:trPr>
          <w:trHeight w:val="958"/>
        </w:trPr>
        <w:tc>
          <w:tcPr>
            <w:tcW w:w="82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063B674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5B7237" w14:textId="77777777" w:rsidR="00E71B39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Design:</w:t>
            </w:r>
          </w:p>
          <w:p w14:paraId="0B39AA0F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Bike Route Distance (km)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3DC183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35A40A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E31196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268E4C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2DB52D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4</w:t>
            </w:r>
          </w:p>
        </w:tc>
      </w:tr>
      <w:tr w:rsidR="00E71B39" w:rsidRPr="006B5B78" w14:paraId="443E4D98" w14:textId="77777777" w:rsidTr="003F7C58">
        <w:trPr>
          <w:trHeight w:val="958"/>
        </w:trPr>
        <w:tc>
          <w:tcPr>
            <w:tcW w:w="82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3995D58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9EA301" w14:textId="77777777" w:rsidR="00E71B39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Design:</w:t>
            </w:r>
          </w:p>
          <w:p w14:paraId="39E03362" w14:textId="77777777" w:rsidR="00E71B39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Number of</w:t>
            </w:r>
          </w:p>
          <w:p w14:paraId="691FFE28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Parking Lot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663048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723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56F546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526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0C6456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71EBEA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625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746473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3,162</w:t>
            </w:r>
          </w:p>
        </w:tc>
      </w:tr>
      <w:tr w:rsidR="00E71B39" w:rsidRPr="006B5B78" w14:paraId="449EDF67" w14:textId="77777777" w:rsidTr="003F7C58">
        <w:trPr>
          <w:trHeight w:val="958"/>
        </w:trPr>
        <w:tc>
          <w:tcPr>
            <w:tcW w:w="82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5339471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D26CD2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Design: Number of Parking Space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A58FDB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0,618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8C76B0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7,25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B20546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93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80FEEA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8,622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BFF821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53,019</w:t>
            </w:r>
          </w:p>
        </w:tc>
      </w:tr>
      <w:tr w:rsidR="00E71B39" w:rsidRPr="006B5B78" w14:paraId="61E537E5" w14:textId="77777777" w:rsidTr="003F7C58">
        <w:trPr>
          <w:trHeight w:val="958"/>
        </w:trPr>
        <w:tc>
          <w:tcPr>
            <w:tcW w:w="82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DED4750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D59A2F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Design: Number of Bike Route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88D9E9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.95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1C9B81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3.4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86983A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0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8AC648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.00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E5907F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31.00</w:t>
            </w:r>
          </w:p>
        </w:tc>
      </w:tr>
      <w:tr w:rsidR="00E71B39" w:rsidRPr="006B5B78" w14:paraId="70129581" w14:textId="77777777" w:rsidTr="003F7C58">
        <w:trPr>
          <w:trHeight w:val="958"/>
        </w:trPr>
        <w:tc>
          <w:tcPr>
            <w:tcW w:w="82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19E2B47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BEF0987" w14:textId="77777777" w:rsidR="00E71B39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Diversity:</w:t>
            </w:r>
          </w:p>
          <w:p w14:paraId="3C4D4581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Land Use Entropy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B7027F2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14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8B97710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03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E1955F0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04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D02A9B6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14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A357691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24</w:t>
            </w:r>
          </w:p>
        </w:tc>
      </w:tr>
      <w:tr w:rsidR="00E71B39" w:rsidRPr="006B5B78" w14:paraId="7BB78227" w14:textId="77777777" w:rsidTr="003F7C58">
        <w:trPr>
          <w:trHeight w:val="958"/>
        </w:trPr>
        <w:tc>
          <w:tcPr>
            <w:tcW w:w="82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3FE6762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D0D546" w14:textId="77777777" w:rsidR="00E71B39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Design:</w:t>
            </w:r>
          </w:p>
          <w:p w14:paraId="63929A85" w14:textId="77777777" w:rsidR="00E71B39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esidential Area</w:t>
            </w:r>
          </w:p>
          <w:p w14:paraId="0A3ED416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%)</w:t>
            </w:r>
          </w:p>
          <w:p w14:paraId="275AF575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875C73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19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F2848A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12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D37707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01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8A19A9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17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076B99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50</w:t>
            </w:r>
          </w:p>
        </w:tc>
      </w:tr>
      <w:tr w:rsidR="00E71B39" w:rsidRPr="006B5B78" w14:paraId="0282D7BA" w14:textId="77777777" w:rsidTr="003F7C58">
        <w:trPr>
          <w:trHeight w:val="958"/>
        </w:trPr>
        <w:tc>
          <w:tcPr>
            <w:tcW w:w="82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A090D80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57C0BD" w14:textId="77777777" w:rsidR="00E71B39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Design:</w:t>
            </w:r>
          </w:p>
          <w:p w14:paraId="3989F950" w14:textId="77777777" w:rsidR="00E71B39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Industrial Area</w:t>
            </w:r>
          </w:p>
          <w:p w14:paraId="7D2E460E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%)</w:t>
            </w:r>
          </w:p>
          <w:p w14:paraId="734278AD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1C6CC6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0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85BF5F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01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0B7861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0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15E50C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00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00E5F7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12</w:t>
            </w:r>
          </w:p>
        </w:tc>
      </w:tr>
      <w:tr w:rsidR="00E71B39" w:rsidRPr="006B5B78" w14:paraId="2255284B" w14:textId="77777777" w:rsidTr="003F7C58">
        <w:trPr>
          <w:trHeight w:val="958"/>
        </w:trPr>
        <w:tc>
          <w:tcPr>
            <w:tcW w:w="82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09AA760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13FF8A" w14:textId="77777777" w:rsidR="00E71B39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Design:</w:t>
            </w:r>
          </w:p>
          <w:p w14:paraId="323F5708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Commercial Area (%)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FA9829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1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AC36F6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08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C53B95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01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8B9029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09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261DE2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56</w:t>
            </w:r>
          </w:p>
        </w:tc>
      </w:tr>
      <w:tr w:rsidR="00E71B39" w:rsidRPr="006B5B78" w14:paraId="7980050B" w14:textId="77777777" w:rsidTr="003F7C58">
        <w:trPr>
          <w:trHeight w:val="958"/>
        </w:trPr>
        <w:tc>
          <w:tcPr>
            <w:tcW w:w="82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7F78545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C06F36" w14:textId="77777777" w:rsidR="00E71B39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Design:</w:t>
            </w:r>
          </w:p>
          <w:p w14:paraId="4A77432F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ecreational Area (%)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59305F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01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A1A598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01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5AA671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0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AFF7F2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01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C7CFE9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07</w:t>
            </w:r>
          </w:p>
        </w:tc>
      </w:tr>
      <w:tr w:rsidR="00E71B39" w:rsidRPr="006B5B78" w14:paraId="1335431F" w14:textId="77777777" w:rsidTr="003F7C58">
        <w:trPr>
          <w:trHeight w:val="958"/>
        </w:trPr>
        <w:tc>
          <w:tcPr>
            <w:tcW w:w="82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F4E6A50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514785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Design: Transportation Area (%)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318598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02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DEEE9D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04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74C112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0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1FA6AE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00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4A4491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38</w:t>
            </w:r>
          </w:p>
        </w:tc>
      </w:tr>
      <w:tr w:rsidR="00E71B39" w:rsidRPr="006B5B78" w14:paraId="44869DF6" w14:textId="77777777" w:rsidTr="003F7C58">
        <w:trPr>
          <w:trHeight w:val="958"/>
        </w:trPr>
        <w:tc>
          <w:tcPr>
            <w:tcW w:w="82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D5CCAEF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E22862" w14:textId="77777777" w:rsidR="00E71B39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Design:</w:t>
            </w:r>
          </w:p>
          <w:p w14:paraId="5E3437A7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Public Area (%)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47EBD8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03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2F7FB5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02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430C1D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0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346158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03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873846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15</w:t>
            </w:r>
          </w:p>
        </w:tc>
      </w:tr>
      <w:tr w:rsidR="00E71B39" w:rsidRPr="006B5B78" w14:paraId="0F7DDFDC" w14:textId="77777777" w:rsidTr="003F7C58">
        <w:trPr>
          <w:trHeight w:val="958"/>
        </w:trPr>
        <w:tc>
          <w:tcPr>
            <w:tcW w:w="82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B66B99C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EB8E4F" w14:textId="77777777" w:rsidR="00E71B39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Design:</w:t>
            </w:r>
          </w:p>
          <w:p w14:paraId="1DBF3143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Agricultural Area (%)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D19288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01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EF5846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02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1A72B6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0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AF7E92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00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976156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23</w:t>
            </w:r>
          </w:p>
        </w:tc>
      </w:tr>
      <w:tr w:rsidR="00E71B39" w:rsidRPr="006B5B78" w14:paraId="7B5AFA8F" w14:textId="77777777" w:rsidTr="003F7C58">
        <w:trPr>
          <w:trHeight w:val="958"/>
        </w:trPr>
        <w:tc>
          <w:tcPr>
            <w:tcW w:w="82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B01B690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C5A2A1" w14:textId="77777777" w:rsidR="00E71B39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Design:</w:t>
            </w:r>
          </w:p>
          <w:p w14:paraId="27FCDF1E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Green Open Space (%)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085991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33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60D714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2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281E70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02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249869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30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F7D95F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89</w:t>
            </w:r>
          </w:p>
        </w:tc>
      </w:tr>
      <w:tr w:rsidR="00E71B39" w:rsidRPr="006B5B78" w14:paraId="22F3EE4D" w14:textId="77777777" w:rsidTr="003F7C58">
        <w:trPr>
          <w:trHeight w:val="958"/>
        </w:trPr>
        <w:tc>
          <w:tcPr>
            <w:tcW w:w="82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C4B3343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FA8029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istance to Transit</w:t>
            </w: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: Total Number of Transit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13713E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37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EC5B40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2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756651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E2F084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32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31CF8B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64</w:t>
            </w:r>
          </w:p>
        </w:tc>
      </w:tr>
      <w:tr w:rsidR="00E71B39" w:rsidRPr="006B5B78" w14:paraId="5A1B9CD1" w14:textId="77777777" w:rsidTr="003F7C58">
        <w:trPr>
          <w:trHeight w:val="958"/>
        </w:trPr>
        <w:tc>
          <w:tcPr>
            <w:tcW w:w="82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309BB8B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6C867C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Distance to Transit: Number of City Bus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70055D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7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8A81C0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6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A068BC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DEC0CD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1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973D69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79</w:t>
            </w:r>
          </w:p>
        </w:tc>
      </w:tr>
      <w:tr w:rsidR="00E71B39" w:rsidRPr="006B5B78" w14:paraId="4F312FBF" w14:textId="77777777" w:rsidTr="003F7C58">
        <w:trPr>
          <w:trHeight w:val="958"/>
        </w:trPr>
        <w:tc>
          <w:tcPr>
            <w:tcW w:w="82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05BD630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34EE98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Distance to Transit: Number of Taxi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B1FA23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69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D5DE0B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15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B410DA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F778A0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15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DB6EA8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,982</w:t>
            </w:r>
          </w:p>
        </w:tc>
      </w:tr>
      <w:tr w:rsidR="00E71B39" w:rsidRPr="006B5B78" w14:paraId="3041CF3E" w14:textId="77777777" w:rsidTr="003F7C58">
        <w:trPr>
          <w:trHeight w:val="958"/>
        </w:trPr>
        <w:tc>
          <w:tcPr>
            <w:tcW w:w="82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D019106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255677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Distance to Transit: Number of Bike Station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72F16B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A455B7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78F7AA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C218B6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3AE3CC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48</w:t>
            </w:r>
          </w:p>
        </w:tc>
      </w:tr>
      <w:tr w:rsidR="00E71B39" w:rsidRPr="006B5B78" w14:paraId="2B0280CB" w14:textId="77777777" w:rsidTr="003F7C58">
        <w:trPr>
          <w:trHeight w:val="958"/>
        </w:trPr>
        <w:tc>
          <w:tcPr>
            <w:tcW w:w="82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7B857F6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135B6D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Distance to Transit: Number of Bus Station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A71D05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3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111A0A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8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20C794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95395C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6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C62190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38</w:t>
            </w:r>
          </w:p>
        </w:tc>
      </w:tr>
      <w:tr w:rsidR="00E71B39" w:rsidRPr="006B5B78" w14:paraId="7340C743" w14:textId="77777777" w:rsidTr="003F7C58">
        <w:trPr>
          <w:trHeight w:val="958"/>
        </w:trPr>
        <w:tc>
          <w:tcPr>
            <w:tcW w:w="82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A13B999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C3F1DC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Distance to Transit: Number of Metro Station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223F24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DD2718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31741F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40B024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B2179D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5</w:t>
            </w:r>
          </w:p>
        </w:tc>
      </w:tr>
      <w:tr w:rsidR="00E71B39" w:rsidRPr="006B5B78" w14:paraId="7A8A7EF5" w14:textId="77777777" w:rsidTr="003F7C58">
        <w:trPr>
          <w:trHeight w:val="480"/>
        </w:trPr>
        <w:tc>
          <w:tcPr>
            <w:tcW w:w="821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7293E64" w14:textId="77777777" w:rsidR="00E71B39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Socio-demographic Information</w:t>
            </w:r>
          </w:p>
          <w:p w14:paraId="244B4F48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from Census</w:t>
            </w:r>
          </w:p>
        </w:tc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D18470" w14:textId="77777777" w:rsidR="00E71B39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Census Population: </w:t>
            </w: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Age 0 to 9</w:t>
            </w:r>
          </w:p>
          <w:p w14:paraId="2FD2BDA4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%)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C20748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05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9E32AB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03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0A97F8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0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74FABC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04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C3B885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24</w:t>
            </w:r>
          </w:p>
        </w:tc>
      </w:tr>
      <w:tr w:rsidR="00E71B39" w:rsidRPr="006B5B78" w14:paraId="4E96554C" w14:textId="77777777" w:rsidTr="003F7C58">
        <w:trPr>
          <w:trHeight w:val="480"/>
        </w:trPr>
        <w:tc>
          <w:tcPr>
            <w:tcW w:w="82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E35897F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E896CA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Census Population: </w:t>
            </w: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Age 10 to 19 (%)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EDB26D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07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E2E0C8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04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D622AF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0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FD7F18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06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01AEA9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27</w:t>
            </w:r>
          </w:p>
        </w:tc>
      </w:tr>
      <w:tr w:rsidR="00E71B39" w:rsidRPr="006B5B78" w14:paraId="171D19BF" w14:textId="77777777" w:rsidTr="003F7C58">
        <w:trPr>
          <w:trHeight w:val="480"/>
        </w:trPr>
        <w:tc>
          <w:tcPr>
            <w:tcW w:w="82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8531E85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C6D352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Census Population: </w:t>
            </w: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lastRenderedPageBreak/>
              <w:t>Age 20 to 29 (%)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A5C623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lastRenderedPageBreak/>
              <w:t>0.12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AEDBEC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06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37B0D9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0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882C93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11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2308FF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43</w:t>
            </w:r>
          </w:p>
        </w:tc>
      </w:tr>
      <w:tr w:rsidR="00E71B39" w:rsidRPr="006B5B78" w14:paraId="1D87F40E" w14:textId="77777777" w:rsidTr="003F7C58">
        <w:trPr>
          <w:trHeight w:val="480"/>
        </w:trPr>
        <w:tc>
          <w:tcPr>
            <w:tcW w:w="82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27178A5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2E3DFC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Census Population: </w:t>
            </w: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Age 30 to 39 (%)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0CE9E8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12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761856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06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9077C6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0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4FF3A6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12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42DF94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39</w:t>
            </w:r>
          </w:p>
        </w:tc>
      </w:tr>
      <w:tr w:rsidR="00E71B39" w:rsidRPr="006B5B78" w14:paraId="193506C3" w14:textId="77777777" w:rsidTr="003F7C58">
        <w:trPr>
          <w:trHeight w:val="480"/>
        </w:trPr>
        <w:tc>
          <w:tcPr>
            <w:tcW w:w="82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3AA74E9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53CE7C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Census Population: </w:t>
            </w: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Age 40 to 49 (%)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253B98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13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6C1A2C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06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34EFAA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0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DB12E4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12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708F45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36</w:t>
            </w:r>
          </w:p>
        </w:tc>
      </w:tr>
      <w:tr w:rsidR="00E71B39" w:rsidRPr="006B5B78" w14:paraId="2D40E9FA" w14:textId="77777777" w:rsidTr="003F7C58">
        <w:trPr>
          <w:trHeight w:val="480"/>
        </w:trPr>
        <w:tc>
          <w:tcPr>
            <w:tcW w:w="82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2511F43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291E91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Census Population: </w:t>
            </w: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Age 50 to 59 (%)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865041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13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C1B491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05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38E82F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0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300DD1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12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8EF459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32</w:t>
            </w:r>
          </w:p>
        </w:tc>
      </w:tr>
      <w:tr w:rsidR="00E71B39" w:rsidRPr="006B5B78" w14:paraId="4E00F528" w14:textId="77777777" w:rsidTr="003F7C58">
        <w:trPr>
          <w:trHeight w:val="480"/>
        </w:trPr>
        <w:tc>
          <w:tcPr>
            <w:tcW w:w="82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E5CE806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3DFD9B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Census Population: </w:t>
            </w: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Age 60 to 69 (%)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36EB78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11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F40AFF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05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56BF84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0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FDED90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11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8F9983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27</w:t>
            </w:r>
          </w:p>
        </w:tc>
      </w:tr>
      <w:tr w:rsidR="00E71B39" w:rsidRPr="006B5B78" w14:paraId="46BA2B32" w14:textId="77777777" w:rsidTr="003F7C58">
        <w:trPr>
          <w:trHeight w:val="480"/>
        </w:trPr>
        <w:tc>
          <w:tcPr>
            <w:tcW w:w="82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5C9CCB6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BF1909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Census Population: </w:t>
            </w: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Age 70 to 79 (%)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3073F1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06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DCC030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03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C5D0E6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0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EBCAC4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06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CE986C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15</w:t>
            </w:r>
          </w:p>
        </w:tc>
      </w:tr>
      <w:tr w:rsidR="00E71B39" w:rsidRPr="006B5B78" w14:paraId="3726C829" w14:textId="77777777" w:rsidTr="003F7C58">
        <w:trPr>
          <w:trHeight w:val="480"/>
        </w:trPr>
        <w:tc>
          <w:tcPr>
            <w:tcW w:w="82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F17ED56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F8E3B9" w14:textId="77777777" w:rsidR="00E71B39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Census Population: </w:t>
            </w: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Age over 80</w:t>
            </w:r>
          </w:p>
          <w:p w14:paraId="7E44DDD6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(%)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FF4C56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03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2040CF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01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62F633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0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8BFACA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03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20DF63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07</w:t>
            </w:r>
          </w:p>
        </w:tc>
      </w:tr>
      <w:tr w:rsidR="00E71B39" w:rsidRPr="006B5B78" w14:paraId="7F48DC5B" w14:textId="77777777" w:rsidTr="003F7C58">
        <w:trPr>
          <w:trHeight w:val="960"/>
        </w:trPr>
        <w:tc>
          <w:tcPr>
            <w:tcW w:w="82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5D995A6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4EE974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Number of Elderly Living Alone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5EF369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996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ACEF0B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508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5B420D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01CA63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884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BDED63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3,145</w:t>
            </w:r>
          </w:p>
        </w:tc>
      </w:tr>
      <w:tr w:rsidR="00E71B39" w:rsidRPr="006B5B78" w14:paraId="77A7E75D" w14:textId="77777777" w:rsidTr="003F7C58">
        <w:trPr>
          <w:trHeight w:val="959"/>
        </w:trPr>
        <w:tc>
          <w:tcPr>
            <w:tcW w:w="82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93A96C1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B64227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Number of Low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-i</w:t>
            </w: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ncome Household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14BC6B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681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8D1E13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515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C7AA80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E4C40C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572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41C823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4,199</w:t>
            </w:r>
          </w:p>
        </w:tc>
      </w:tr>
      <w:tr w:rsidR="00E71B39" w:rsidRPr="006B5B78" w14:paraId="36E458FD" w14:textId="77777777" w:rsidTr="003F7C58">
        <w:trPr>
          <w:trHeight w:val="858"/>
        </w:trPr>
        <w:tc>
          <w:tcPr>
            <w:tcW w:w="82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F63D657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22B5AD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Number of Residents with Disability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A0813E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921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8B07BB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491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B47377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BE709A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818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F28BA7" w14:textId="77777777" w:rsidR="00E71B39" w:rsidRPr="006B5B78" w:rsidRDefault="00E71B39" w:rsidP="003F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3,649</w:t>
            </w:r>
          </w:p>
        </w:tc>
      </w:tr>
    </w:tbl>
    <w:p w14:paraId="5EBD67B1" w14:textId="77777777" w:rsidR="00713C59" w:rsidRDefault="00713C59"/>
    <w:sectPr w:rsidR="00713C59" w:rsidSect="00E71B39">
      <w:pgSz w:w="11901" w:h="16840" w:code="9"/>
      <w:pgMar w:top="1418" w:right="1701" w:bottom="1418" w:left="1701" w:header="709" w:footer="709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C8F571" w14:textId="77777777" w:rsidR="00CD14B4" w:rsidRDefault="00CD14B4" w:rsidP="00E71B39">
      <w:pPr>
        <w:spacing w:after="0" w:line="240" w:lineRule="auto"/>
      </w:pPr>
      <w:r>
        <w:separator/>
      </w:r>
    </w:p>
  </w:endnote>
  <w:endnote w:type="continuationSeparator" w:id="0">
    <w:p w14:paraId="2E6BC341" w14:textId="77777777" w:rsidR="00CD14B4" w:rsidRDefault="00CD14B4" w:rsidP="00E71B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FF9961" w14:textId="77777777" w:rsidR="00CD14B4" w:rsidRDefault="00CD14B4" w:rsidP="00E71B39">
      <w:pPr>
        <w:spacing w:after="0" w:line="240" w:lineRule="auto"/>
      </w:pPr>
      <w:r>
        <w:separator/>
      </w:r>
    </w:p>
  </w:footnote>
  <w:footnote w:type="continuationSeparator" w:id="0">
    <w:p w14:paraId="756C8593" w14:textId="77777777" w:rsidR="00CD14B4" w:rsidRDefault="00CD14B4" w:rsidP="00E71B39">
      <w:pPr>
        <w:spacing w:after="0" w:line="240" w:lineRule="auto"/>
      </w:pPr>
      <w:r>
        <w:continuationSeparator/>
      </w:r>
    </w:p>
  </w:footnote>
  <w:footnote w:id="1">
    <w:p w14:paraId="7136BB26" w14:textId="77777777" w:rsidR="00E71B39" w:rsidRDefault="00E71B39" w:rsidP="00E71B39">
      <w:pPr>
        <w:pStyle w:val="a4"/>
        <w:rPr>
          <w:lang w:eastAsia="ko-KR"/>
        </w:rPr>
      </w:pPr>
      <w:r>
        <w:rPr>
          <w:rStyle w:val="a5"/>
        </w:rPr>
        <w:footnoteRef/>
      </w:r>
      <w:r w:rsidRPr="000B60B1">
        <w:rPr>
          <w:rFonts w:ascii="Times New Roman" w:hAnsi="Times New Roman" w:cs="Times New Roman"/>
        </w:rPr>
        <w:t xml:space="preserve"> Real-time data is based on the monthly average during peak-time periods (12 hours) for each respective administrative boundary. The study period is set in 2022.</w:t>
      </w:r>
      <w:r>
        <w:rPr>
          <w:rFonts w:ascii="Times New Roman" w:hAnsi="Times New Roman" w:cs="Times New Roman"/>
        </w:rPr>
        <w:t xml:space="preserve"> All data are publicly accessible. 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B39"/>
    <w:rsid w:val="002A3803"/>
    <w:rsid w:val="003900DB"/>
    <w:rsid w:val="00713C59"/>
    <w:rsid w:val="00895F28"/>
    <w:rsid w:val="00CD14B4"/>
    <w:rsid w:val="00E52881"/>
    <w:rsid w:val="00E71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529665"/>
  <w15:chartTrackingRefBased/>
  <w15:docId w15:val="{672CD184-8D8C-4943-9F3F-F447FF57D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1B39"/>
    <w:rPr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E71B39"/>
  </w:style>
  <w:style w:type="paragraph" w:styleId="a4">
    <w:name w:val="footnote text"/>
    <w:basedOn w:val="a"/>
    <w:link w:val="Char"/>
    <w:uiPriority w:val="99"/>
    <w:semiHidden/>
    <w:unhideWhenUsed/>
    <w:rsid w:val="00E71B39"/>
    <w:pPr>
      <w:spacing w:after="0" w:line="240" w:lineRule="auto"/>
    </w:pPr>
    <w:rPr>
      <w:sz w:val="20"/>
      <w:szCs w:val="20"/>
    </w:rPr>
  </w:style>
  <w:style w:type="character" w:customStyle="1" w:styleId="Char">
    <w:name w:val="각주 텍스트 Char"/>
    <w:basedOn w:val="a0"/>
    <w:link w:val="a4"/>
    <w:uiPriority w:val="99"/>
    <w:semiHidden/>
    <w:rsid w:val="00E71B39"/>
    <w:rPr>
      <w:sz w:val="20"/>
      <w:szCs w:val="20"/>
      <w:lang w:eastAsia="en-US"/>
    </w:rPr>
  </w:style>
  <w:style w:type="character" w:styleId="a5">
    <w:name w:val="footnote reference"/>
    <w:basedOn w:val="a0"/>
    <w:uiPriority w:val="99"/>
    <w:semiHidden/>
    <w:unhideWhenUsed/>
    <w:rsid w:val="00E71B3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75</Words>
  <Characters>2708</Characters>
  <Application>Microsoft Office Word</Application>
  <DocSecurity>0</DocSecurity>
  <Lines>22</Lines>
  <Paragraphs>6</Paragraphs>
  <ScaleCrop>false</ScaleCrop>
  <Company/>
  <LinksUpToDate>false</LinksUpToDate>
  <CharactersWithSpaces>3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 Seung Jun</dc:creator>
  <cp:keywords/>
  <dc:description/>
  <cp:lastModifiedBy>Choi Seung Jun</cp:lastModifiedBy>
  <cp:revision>2</cp:revision>
  <dcterms:created xsi:type="dcterms:W3CDTF">2023-11-13T21:12:00Z</dcterms:created>
  <dcterms:modified xsi:type="dcterms:W3CDTF">2023-11-14T18:25:00Z</dcterms:modified>
</cp:coreProperties>
</file>